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independiente3"/>
        <w:spacing w:before="6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oindependiente3"/>
        <w:ind w:left="900" w:right="846" w:hanging="0"/>
        <w:rPr/>
      </w:pPr>
      <w:r>
        <w:rPr/>
        <w:t>Table S1. Characteristics of the patients described in the study and those who did not complete the follow-up</w:t>
      </w:r>
    </w:p>
    <w:tbl>
      <w:tblPr>
        <w:tblW w:w="8507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15"/>
        <w:gridCol w:w="1741"/>
        <w:gridCol w:w="1777"/>
        <w:gridCol w:w="1539"/>
        <w:gridCol w:w="1135"/>
      </w:tblGrid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ompleters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issed for F-U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itus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71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4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Female Gender (%)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7.2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8.6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0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15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ge (median[IQR])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3 [42 - 66]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2 [38 - 63]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7 [75 - 78]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&lt;0.01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tudy level</w:t>
            </w:r>
          </w:p>
          <w:p>
            <w:pPr>
              <w:pStyle w:val="Contenidodelatabla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N – P – S – U; %)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 – 41 – 31 – 23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 – 21 – 21 - 58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0 – 80 – 0 - 0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02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Ethnicity</w:t>
            </w:r>
          </w:p>
          <w:p>
            <w:pPr>
              <w:pStyle w:val="Contenidodelatabla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Sp – SA – EE; %)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 – 9 – 4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 – 36 – 0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 – 0 – 0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agnosis RA vs UA (%)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1 – 29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0 – 50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0 -40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25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Rheumatoid factor (%)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3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3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0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99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CPA (%)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9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9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5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63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IL-15 high (%)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9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4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0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45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HAQ at baseline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 ± 0.7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2 ± 0.8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6 ± 0.7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28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hGDA at baseline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9 ± 25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0 ± 21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4 ± 18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28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ain at baseline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7 ± 26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4 ± 27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6 ± 17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DAS28-ESR at baseline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.4 ± 1.5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 ± 1.6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9 ± 0.4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12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Contenidodelatabla"/>
              <w:snapToGrid w:val="false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DAS28-CRP at baseline</w:t>
            </w:r>
          </w:p>
        </w:tc>
        <w:tc>
          <w:tcPr>
            <w:tcW w:w="1741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 ± 1.4</w:t>
            </w:r>
          </w:p>
        </w:tc>
        <w:tc>
          <w:tcPr>
            <w:tcW w:w="1777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.2 ± 1.3</w:t>
            </w:r>
          </w:p>
        </w:tc>
        <w:tc>
          <w:tcPr>
            <w:tcW w:w="1539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4 ± 0.5</w:t>
            </w:r>
          </w:p>
        </w:tc>
        <w:tc>
          <w:tcPr>
            <w:tcW w:w="1135" w:type="dxa"/>
            <w:tcBorders/>
          </w:tcPr>
          <w:p>
            <w:pPr>
              <w:pStyle w:val="Contenidodelatabla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14</w:t>
            </w:r>
          </w:p>
        </w:tc>
      </w:tr>
    </w:tbl>
    <w:p>
      <w:pPr>
        <w:pStyle w:val="Textoindependiente3"/>
        <w:ind w:left="900" w:right="84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-U: follow-up; n: number; IQR: interquartile range; N: none; P: primary school; S: secondary school; U: university; Sp: Spanish; SA: South American; EE: Eastern European; RA: rheumatoid arthritis; UA: undifferentiated arthritis; ACPA: anti-citrullinated peptide antibodies; PhGDA: physician global disease assessment.</w:t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headerReference w:type="default" r:id="rId2"/>
      <w:type w:val="nextPage"/>
      <w:pgSz w:w="11906" w:h="16838"/>
      <w:pgMar w:left="993" w:right="706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9695" cy="3568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9695" cy="3568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keepNext w:val="true"/>
                            <w:suppressAutoHyphens w:val="true"/>
                            <w:spacing w:before="24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85pt;height:28.1pt;mso-wrap-distance-left:0pt;mso-wrap-distance-right:0pt;mso-wrap-distance-top:0pt;mso-wrap-distance-bottom:0pt;margin-top:0.05pt;mso-position-vertical-relative:text;margin-left:50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keepNext w:val="true"/>
                      <w:suppressAutoHyphens w:val="true"/>
                      <w:spacing w:before="24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480"/>
      <w:jc w:val="center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3">
    <w:name w:val="Texto independiente 3"/>
    <w:basedOn w:val="Normal"/>
    <w:qFormat/>
    <w:pPr>
      <w:suppressAutoHyphens w:val="true"/>
      <w:spacing w:before="60" w:after="0"/>
      <w:jc w:val="both"/>
    </w:pPr>
    <w:rPr>
      <w:lang w:val="en-GB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/>
  </w:style>
  <w:style w:type="paragraph" w:styleId="Textoindependiente2">
    <w:name w:val="Texto independiente 2"/>
    <w:basedOn w:val="Normal"/>
    <w:qFormat/>
    <w:pPr>
      <w:suppressAutoHyphens w:val="true"/>
      <w:spacing w:lineRule="auto" w:line="480"/>
      <w:jc w:val="both"/>
    </w:pPr>
    <w:rPr>
      <w:rFonts w:ascii="Arial" w:hAnsi="Arial" w:cs="Arial"/>
      <w:sz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9:24:00Z</dcterms:created>
  <dc:creator>Isidoro Gonzalez Alvaro</dc:creator>
  <dc:description/>
  <dc:language>en-US</dc:language>
  <cp:lastModifiedBy>Isidoro Gonzalez Alvaro</cp:lastModifiedBy>
  <dcterms:modified xsi:type="dcterms:W3CDTF">2011-12-03T19:29:00Z</dcterms:modified>
  <cp:revision>4</cp:revision>
  <dc:subject/>
  <dc:title>SUPPLEMENTARY  INFORMATION</dc:title>
</cp:coreProperties>
</file>